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0EC92" w14:textId="1EBC1DB5" w:rsidR="001F01DA" w:rsidRPr="00C2128E" w:rsidRDefault="001F01DA" w:rsidP="001F01DA">
      <w:pPr>
        <w:rPr>
          <w:lang w:val="en-GB"/>
        </w:rPr>
      </w:pPr>
      <w:r w:rsidRPr="00C2128E">
        <w:rPr>
          <w:lang w:val="en-GB"/>
        </w:rPr>
        <w:t>Supplementary table 6</w:t>
      </w:r>
    </w:p>
    <w:p w14:paraId="46E09227" w14:textId="5A67EC51" w:rsidR="001F01DA" w:rsidRPr="00C2128E" w:rsidRDefault="001F01DA" w:rsidP="001F01DA">
      <w:pPr>
        <w:rPr>
          <w:lang w:val="en-GB"/>
        </w:rPr>
      </w:pPr>
      <w:r w:rsidRPr="00C2128E">
        <w:rPr>
          <w:lang w:val="en-GB"/>
        </w:rPr>
        <w:t>ANOVA summary statistics for the effect of sex and the interaction of sex with other variables in hippocampal samples, genotype effects presented in Supplementary Figures 5 and 6 as indicated.</w:t>
      </w:r>
    </w:p>
    <w:p w14:paraId="2D54DC79" w14:textId="77777777" w:rsidR="0057003A" w:rsidRPr="00C2128E" w:rsidRDefault="0057003A" w:rsidP="001F01DA">
      <w:pPr>
        <w:rPr>
          <w:lang w:val="en-GB"/>
        </w:rPr>
      </w:pPr>
    </w:p>
    <w:tbl>
      <w:tblPr>
        <w:tblStyle w:val="TableGrid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17"/>
        <w:gridCol w:w="981"/>
        <w:gridCol w:w="2497"/>
        <w:gridCol w:w="3402"/>
        <w:gridCol w:w="1984"/>
      </w:tblGrid>
      <w:tr w:rsidR="0057003A" w:rsidRPr="00C2128E" w14:paraId="7516D677" w14:textId="77777777" w:rsidTr="0057003A">
        <w:tc>
          <w:tcPr>
            <w:tcW w:w="917" w:type="dxa"/>
          </w:tcPr>
          <w:p w14:paraId="75A9FBA4" w14:textId="6E29FCC2" w:rsidR="001F01DA" w:rsidRPr="00C2128E" w:rsidRDefault="001F01DA" w:rsidP="00B56147">
            <w:pPr>
              <w:jc w:val="center"/>
              <w:rPr>
                <w:sz w:val="18"/>
                <w:szCs w:val="18"/>
              </w:rPr>
            </w:pPr>
            <w:r w:rsidRPr="00C2128E">
              <w:rPr>
                <w:rFonts w:cs="Arial"/>
                <w:b/>
                <w:bCs/>
                <w:sz w:val="18"/>
                <w:szCs w:val="18"/>
                <w:lang w:val="en-GB"/>
              </w:rPr>
              <w:t>Figure</w:t>
            </w:r>
          </w:p>
        </w:tc>
        <w:tc>
          <w:tcPr>
            <w:tcW w:w="981" w:type="dxa"/>
          </w:tcPr>
          <w:p w14:paraId="1527B406" w14:textId="5BD2899F" w:rsidR="001F01DA" w:rsidRPr="00C2128E" w:rsidRDefault="001F01DA" w:rsidP="00B56147">
            <w:pPr>
              <w:jc w:val="center"/>
              <w:rPr>
                <w:sz w:val="18"/>
                <w:szCs w:val="18"/>
              </w:rPr>
            </w:pPr>
            <w:r w:rsidRPr="00C2128E">
              <w:rPr>
                <w:rFonts w:cs="Arial"/>
                <w:b/>
                <w:bCs/>
                <w:sz w:val="18"/>
                <w:szCs w:val="18"/>
                <w:lang w:val="en-GB"/>
              </w:rPr>
              <w:t>Age (months)</w:t>
            </w:r>
          </w:p>
        </w:tc>
        <w:tc>
          <w:tcPr>
            <w:tcW w:w="2497" w:type="dxa"/>
          </w:tcPr>
          <w:p w14:paraId="2F31FDF5" w14:textId="36F68F60" w:rsidR="001F01DA" w:rsidRPr="00C2128E" w:rsidRDefault="001F01DA" w:rsidP="00B56147">
            <w:pPr>
              <w:jc w:val="center"/>
              <w:rPr>
                <w:sz w:val="18"/>
                <w:szCs w:val="18"/>
              </w:rPr>
            </w:pPr>
            <w:r w:rsidRPr="00C2128E">
              <w:rPr>
                <w:rFonts w:cs="Arial"/>
                <w:b/>
                <w:bCs/>
                <w:sz w:val="18"/>
                <w:szCs w:val="18"/>
                <w:lang w:val="en-GB"/>
              </w:rPr>
              <w:t>Analyte</w:t>
            </w:r>
          </w:p>
        </w:tc>
        <w:tc>
          <w:tcPr>
            <w:tcW w:w="3402" w:type="dxa"/>
          </w:tcPr>
          <w:p w14:paraId="2BE86730" w14:textId="2BE71DF5" w:rsidR="001F01DA" w:rsidRPr="00C2128E" w:rsidRDefault="001F01DA" w:rsidP="00B56147">
            <w:pPr>
              <w:jc w:val="center"/>
              <w:rPr>
                <w:sz w:val="18"/>
                <w:szCs w:val="18"/>
              </w:rPr>
            </w:pPr>
            <w:r w:rsidRPr="00C2128E">
              <w:rPr>
                <w:rFonts w:cs="Arial"/>
                <w:b/>
                <w:bCs/>
                <w:sz w:val="18"/>
                <w:szCs w:val="18"/>
                <w:lang w:val="en-GB"/>
              </w:rPr>
              <w:t>Variable/Interaction</w:t>
            </w:r>
          </w:p>
        </w:tc>
        <w:tc>
          <w:tcPr>
            <w:tcW w:w="1984" w:type="dxa"/>
          </w:tcPr>
          <w:p w14:paraId="06CC901F" w14:textId="77777777" w:rsidR="0057003A" w:rsidRPr="00C2128E" w:rsidRDefault="001F01DA" w:rsidP="00B56147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ANOVA and Bonferroni </w:t>
            </w:r>
          </w:p>
          <w:p w14:paraId="0DCB6559" w14:textId="4D46A384" w:rsidR="001F01DA" w:rsidRPr="00C2128E" w:rsidRDefault="001F01DA" w:rsidP="0057003A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b/>
                <w:bCs/>
                <w:sz w:val="18"/>
                <w:szCs w:val="18"/>
                <w:lang w:val="en-GB"/>
              </w:rPr>
              <w:t>Post hoc</w:t>
            </w:r>
            <w:r w:rsidR="0057003A" w:rsidRPr="00C2128E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C2128E">
              <w:rPr>
                <w:rFonts w:cs="Arial"/>
                <w:b/>
                <w:bCs/>
                <w:sz w:val="18"/>
                <w:szCs w:val="18"/>
                <w:lang w:val="en-GB"/>
              </w:rPr>
              <w:t>p&lt;0.05</w:t>
            </w:r>
          </w:p>
        </w:tc>
      </w:tr>
      <w:tr w:rsidR="0057003A" w:rsidRPr="00C2128E" w14:paraId="32A287FE" w14:textId="77777777" w:rsidTr="0057003A">
        <w:tc>
          <w:tcPr>
            <w:tcW w:w="917" w:type="dxa"/>
          </w:tcPr>
          <w:p w14:paraId="28B65A55" w14:textId="2926E21F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76B43529" w14:textId="53BD81A6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7A684E44" w14:textId="28239499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0E8F87F5" w14:textId="78087C82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335F8238" w14:textId="789D79A4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4.198 p=0.052</w:t>
            </w:r>
          </w:p>
        </w:tc>
      </w:tr>
      <w:tr w:rsidR="0057003A" w:rsidRPr="00C2128E" w14:paraId="55762C85" w14:textId="77777777" w:rsidTr="0057003A">
        <w:tc>
          <w:tcPr>
            <w:tcW w:w="917" w:type="dxa"/>
          </w:tcPr>
          <w:p w14:paraId="6E0AEADC" w14:textId="4C507081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33E0E18C" w14:textId="44F8DC4E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553999CA" w14:textId="1A287534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1DCDC3BC" w14:textId="1D250FB4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79DAC59B" w14:textId="31D82EA1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839 p=0.369</w:t>
            </w:r>
          </w:p>
        </w:tc>
      </w:tr>
      <w:tr w:rsidR="0057003A" w:rsidRPr="00C2128E" w14:paraId="25E563CA" w14:textId="77777777" w:rsidTr="0057003A">
        <w:tc>
          <w:tcPr>
            <w:tcW w:w="917" w:type="dxa"/>
          </w:tcPr>
          <w:p w14:paraId="01AE22B1" w14:textId="4D819FD8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1075859E" w14:textId="00DDF4A5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0793C36A" w14:textId="5DFF02E1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4ABC68CA" w14:textId="1B1E60A3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390CD876" w14:textId="776E058F" w:rsidR="001F01DA" w:rsidRPr="00E57496" w:rsidRDefault="001F01DA" w:rsidP="001F01DA">
            <w:pPr>
              <w:rPr>
                <w:sz w:val="18"/>
                <w:szCs w:val="18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923 p=0.346</w:t>
            </w:r>
          </w:p>
        </w:tc>
      </w:tr>
      <w:tr w:rsidR="0057003A" w:rsidRPr="00C2128E" w14:paraId="3ADC1527" w14:textId="77777777" w:rsidTr="0057003A">
        <w:tc>
          <w:tcPr>
            <w:tcW w:w="917" w:type="dxa"/>
          </w:tcPr>
          <w:p w14:paraId="4592B208" w14:textId="282441A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27C4B001" w14:textId="11F6636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3FA0DAB3" w14:textId="34503CD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18F2D1AF" w14:textId="0539BB9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3662D315" w14:textId="12DEB3B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746 p=0.396</w:t>
            </w:r>
          </w:p>
        </w:tc>
      </w:tr>
      <w:tr w:rsidR="0057003A" w:rsidRPr="00C2128E" w14:paraId="4F34E85B" w14:textId="77777777" w:rsidTr="0057003A">
        <w:tc>
          <w:tcPr>
            <w:tcW w:w="917" w:type="dxa"/>
          </w:tcPr>
          <w:p w14:paraId="25BE058A" w14:textId="3BC2C16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05E75262" w14:textId="3981634E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16503C84" w14:textId="33CB829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1F2E4F4C" w14:textId="215E0A91" w:rsidR="001F01DA" w:rsidRPr="00E57496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4EA4EB0E" w14:textId="2FC80E2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054 p=0.819</w:t>
            </w:r>
          </w:p>
        </w:tc>
      </w:tr>
      <w:tr w:rsidR="0057003A" w:rsidRPr="00C2128E" w14:paraId="2F85F231" w14:textId="77777777" w:rsidTr="0057003A">
        <w:tc>
          <w:tcPr>
            <w:tcW w:w="917" w:type="dxa"/>
          </w:tcPr>
          <w:p w14:paraId="39554A6D" w14:textId="40A91D4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1814FAF6" w14:textId="32D5716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77EC6E27" w14:textId="416C6E3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444AD69D" w14:textId="77CDCA4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06181609" w14:textId="2CD55DB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703 p=0.41</w:t>
            </w:r>
          </w:p>
        </w:tc>
      </w:tr>
      <w:tr w:rsidR="0057003A" w:rsidRPr="00C2128E" w14:paraId="318D83F3" w14:textId="77777777" w:rsidTr="0057003A">
        <w:tc>
          <w:tcPr>
            <w:tcW w:w="917" w:type="dxa"/>
          </w:tcPr>
          <w:p w14:paraId="42F6880C" w14:textId="1D0BCFE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06CE0429" w14:textId="6932B2F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28825D88" w14:textId="5908B1D4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2C4AEC92" w14:textId="3D9AF4C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51625F6D" w14:textId="7CAD12D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466 p=0.502</w:t>
            </w:r>
          </w:p>
        </w:tc>
      </w:tr>
      <w:tr w:rsidR="0057003A" w:rsidRPr="00C2128E" w14:paraId="31BA122F" w14:textId="77777777" w:rsidTr="0057003A">
        <w:tc>
          <w:tcPr>
            <w:tcW w:w="917" w:type="dxa"/>
          </w:tcPr>
          <w:p w14:paraId="142178D1" w14:textId="4A585F6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6324AD82" w14:textId="3B50D37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11214E4A" w14:textId="26CCC53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45C51C3D" w14:textId="18B75C3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35D92235" w14:textId="4D58DC5B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693 p=0.414</w:t>
            </w:r>
          </w:p>
        </w:tc>
      </w:tr>
      <w:tr w:rsidR="0057003A" w:rsidRPr="00C2128E" w14:paraId="37248FD3" w14:textId="77777777" w:rsidTr="0057003A">
        <w:tc>
          <w:tcPr>
            <w:tcW w:w="917" w:type="dxa"/>
          </w:tcPr>
          <w:p w14:paraId="13FCE984" w14:textId="10AE509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6897358E" w14:textId="0A56A0E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BEE892B" w14:textId="38667A0E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5910DE68" w14:textId="4E654C44" w:rsidR="001F01DA" w:rsidRPr="00E57496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773126ED" w14:textId="1F2BBD19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213 p=0.648</w:t>
            </w:r>
          </w:p>
        </w:tc>
      </w:tr>
      <w:tr w:rsidR="0057003A" w:rsidRPr="00C2128E" w14:paraId="0D388F3E" w14:textId="77777777" w:rsidTr="0057003A">
        <w:tc>
          <w:tcPr>
            <w:tcW w:w="917" w:type="dxa"/>
          </w:tcPr>
          <w:p w14:paraId="13A12E89" w14:textId="4DDBE29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29830BD9" w14:textId="07917782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236A4D27" w14:textId="72A25AD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401E8DAC" w14:textId="5984C9AB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6F2DE007" w14:textId="563988D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618 p=0.439</w:t>
            </w:r>
          </w:p>
        </w:tc>
      </w:tr>
      <w:tr w:rsidR="0057003A" w:rsidRPr="00C2128E" w14:paraId="47CC70BD" w14:textId="77777777" w:rsidTr="0057003A">
        <w:tc>
          <w:tcPr>
            <w:tcW w:w="917" w:type="dxa"/>
          </w:tcPr>
          <w:p w14:paraId="36F5FCDC" w14:textId="090DDA54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15F250CD" w14:textId="737D8FEB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C1289E3" w14:textId="33072E8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3E4092E5" w14:textId="35917439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4E503554" w14:textId="28246D8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3.773 p=0.064</w:t>
            </w:r>
          </w:p>
        </w:tc>
      </w:tr>
      <w:tr w:rsidR="0057003A" w:rsidRPr="00C2128E" w14:paraId="7B85CE55" w14:textId="77777777" w:rsidTr="0057003A">
        <w:tc>
          <w:tcPr>
            <w:tcW w:w="917" w:type="dxa"/>
          </w:tcPr>
          <w:p w14:paraId="4A51F4F9" w14:textId="57497B6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A</w:t>
            </w:r>
          </w:p>
        </w:tc>
        <w:tc>
          <w:tcPr>
            <w:tcW w:w="981" w:type="dxa"/>
          </w:tcPr>
          <w:p w14:paraId="452FDE2E" w14:textId="3910073E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586B6FDD" w14:textId="36F2B3C9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2CAF535E" w14:textId="17E7ECD4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5D1E0E12" w14:textId="37754D7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361 p=0.553</w:t>
            </w:r>
          </w:p>
        </w:tc>
      </w:tr>
      <w:tr w:rsidR="0057003A" w:rsidRPr="00C2128E" w14:paraId="62E7A248" w14:textId="77777777" w:rsidTr="0057003A">
        <w:tc>
          <w:tcPr>
            <w:tcW w:w="917" w:type="dxa"/>
          </w:tcPr>
          <w:p w14:paraId="2902373D" w14:textId="6B49864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550DDA34" w14:textId="7EB282F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0F78DBD4" w14:textId="2156A70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2A960CD0" w14:textId="14529009" w:rsidR="001F01DA" w:rsidRPr="00E57496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59765543" w14:textId="3E6C709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175 p=0.68</w:t>
            </w:r>
          </w:p>
        </w:tc>
      </w:tr>
      <w:tr w:rsidR="0057003A" w:rsidRPr="00C2128E" w14:paraId="2786CD10" w14:textId="77777777" w:rsidTr="0057003A">
        <w:tc>
          <w:tcPr>
            <w:tcW w:w="917" w:type="dxa"/>
          </w:tcPr>
          <w:p w14:paraId="4D739208" w14:textId="7975AF4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65B60D74" w14:textId="32D26082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142EFF19" w14:textId="4BCD1EB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69FD2165" w14:textId="17210564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2EF70C30" w14:textId="68D880C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275 p=0.605</w:t>
            </w:r>
          </w:p>
        </w:tc>
      </w:tr>
      <w:tr w:rsidR="0057003A" w:rsidRPr="00C2128E" w14:paraId="6DE863A4" w14:textId="77777777" w:rsidTr="0057003A">
        <w:tc>
          <w:tcPr>
            <w:tcW w:w="917" w:type="dxa"/>
          </w:tcPr>
          <w:p w14:paraId="5383DB33" w14:textId="0743798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047D0BA6" w14:textId="429ACA2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4C3483CB" w14:textId="4749E8E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15B0EE32" w14:textId="79798CC2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3FAEB9C6" w14:textId="4719E55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051 p=0.824</w:t>
            </w:r>
          </w:p>
        </w:tc>
      </w:tr>
      <w:tr w:rsidR="0057003A" w:rsidRPr="00C2128E" w14:paraId="09840A9B" w14:textId="77777777" w:rsidTr="0057003A">
        <w:tc>
          <w:tcPr>
            <w:tcW w:w="917" w:type="dxa"/>
          </w:tcPr>
          <w:p w14:paraId="1E48C6C7" w14:textId="2997820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68FE8C7E" w14:textId="3462FB7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0860B390" w14:textId="5456BAC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00D56379" w14:textId="1E496D3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1555C95D" w14:textId="01EFC4E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299 p=0.589</w:t>
            </w:r>
          </w:p>
        </w:tc>
      </w:tr>
      <w:tr w:rsidR="0057003A" w:rsidRPr="00C2128E" w14:paraId="50927FA1" w14:textId="77777777" w:rsidTr="0057003A">
        <w:tc>
          <w:tcPr>
            <w:tcW w:w="917" w:type="dxa"/>
          </w:tcPr>
          <w:p w14:paraId="23918CAA" w14:textId="1F3731E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21CE2ABB" w14:textId="23836DA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7D49FAA8" w14:textId="041157C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1A21FE1D" w14:textId="28609601" w:rsidR="001F01DA" w:rsidRPr="00E57496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251E5469" w14:textId="1C6766C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3.957 p=0.059</w:t>
            </w:r>
          </w:p>
        </w:tc>
      </w:tr>
      <w:tr w:rsidR="0057003A" w:rsidRPr="00C2128E" w14:paraId="37E06CBC" w14:textId="77777777" w:rsidTr="0057003A">
        <w:tc>
          <w:tcPr>
            <w:tcW w:w="917" w:type="dxa"/>
          </w:tcPr>
          <w:p w14:paraId="3E2C0EF3" w14:textId="37B83DC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3B4649A2" w14:textId="322751E4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12839F06" w14:textId="297D53B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5E78747B" w14:textId="4800B28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4E198194" w14:textId="5DCD96DE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2.299 p=0.143</w:t>
            </w:r>
          </w:p>
        </w:tc>
      </w:tr>
      <w:tr w:rsidR="0057003A" w:rsidRPr="00C2128E" w14:paraId="34D8FACF" w14:textId="77777777" w:rsidTr="0057003A">
        <w:tc>
          <w:tcPr>
            <w:tcW w:w="917" w:type="dxa"/>
          </w:tcPr>
          <w:p w14:paraId="0182909F" w14:textId="031AAF6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08F2E4BA" w14:textId="31C7612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693D798D" w14:textId="48E6D622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766D1496" w14:textId="5AB1B35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51BBB87A" w14:textId="6E39D40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062 p=0.806</w:t>
            </w:r>
          </w:p>
        </w:tc>
      </w:tr>
      <w:tr w:rsidR="0057003A" w:rsidRPr="00C2128E" w14:paraId="18861716" w14:textId="77777777" w:rsidTr="0057003A">
        <w:tc>
          <w:tcPr>
            <w:tcW w:w="917" w:type="dxa"/>
          </w:tcPr>
          <w:p w14:paraId="49243871" w14:textId="6B305F5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0D9613C8" w14:textId="39C656D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51819322" w14:textId="08FF101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72F65105" w14:textId="3C17FCF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6E8F2C91" w14:textId="7F518B8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44 p=0.836</w:t>
            </w:r>
          </w:p>
        </w:tc>
      </w:tr>
      <w:tr w:rsidR="0057003A" w:rsidRPr="00C2128E" w14:paraId="1459365B" w14:textId="77777777" w:rsidTr="0057003A">
        <w:tc>
          <w:tcPr>
            <w:tcW w:w="917" w:type="dxa"/>
          </w:tcPr>
          <w:p w14:paraId="60B27B14" w14:textId="3D86F429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3A288D6D" w14:textId="7D519E16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40C65C4C" w14:textId="3F2A9FFD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14CFB750" w14:textId="61487943" w:rsidR="001F01DA" w:rsidRPr="00C2128E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7FB83A85" w14:textId="3460DCB4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206 p=0.654</w:t>
            </w:r>
          </w:p>
        </w:tc>
      </w:tr>
      <w:tr w:rsidR="0057003A" w:rsidRPr="00C2128E" w14:paraId="5C214119" w14:textId="77777777" w:rsidTr="0057003A">
        <w:tc>
          <w:tcPr>
            <w:tcW w:w="917" w:type="dxa"/>
          </w:tcPr>
          <w:p w14:paraId="1A7BCE4E" w14:textId="02CB3D1E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1AA6540A" w14:textId="49F463FE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79F2C4F8" w14:textId="3FACD4AD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717B46EA" w14:textId="6467D3AD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215C83B5" w14:textId="7EEB95C2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3.</w:t>
            </w:r>
            <w:r w:rsidR="00634DBF" w:rsidRPr="00C2128E">
              <w:rPr>
                <w:rFonts w:cs="Arial"/>
                <w:sz w:val="18"/>
                <w:szCs w:val="18"/>
                <w:lang w:val="en-GB"/>
              </w:rPr>
              <w:t xml:space="preserve">357 </w:t>
            </w:r>
            <w:r w:rsidRPr="00C2128E">
              <w:rPr>
                <w:rFonts w:cs="Arial"/>
                <w:sz w:val="18"/>
                <w:szCs w:val="18"/>
                <w:lang w:val="en-GB"/>
              </w:rPr>
              <w:t>p=0.079</w:t>
            </w:r>
          </w:p>
        </w:tc>
      </w:tr>
      <w:tr w:rsidR="0057003A" w:rsidRPr="00C2128E" w14:paraId="277E2DFB" w14:textId="77777777" w:rsidTr="0057003A">
        <w:tc>
          <w:tcPr>
            <w:tcW w:w="917" w:type="dxa"/>
          </w:tcPr>
          <w:p w14:paraId="4CC84420" w14:textId="2EB6BB32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39EA6B73" w14:textId="33382BCE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7128DCDD" w14:textId="0CF551FC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47ADEC11" w14:textId="3A56E359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764623A9" w14:textId="325CAD04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2.261 p=0.146</w:t>
            </w:r>
          </w:p>
        </w:tc>
      </w:tr>
      <w:tr w:rsidR="0057003A" w:rsidRPr="00C2128E" w14:paraId="4B8B2922" w14:textId="77777777" w:rsidTr="0057003A">
        <w:tc>
          <w:tcPr>
            <w:tcW w:w="917" w:type="dxa"/>
          </w:tcPr>
          <w:p w14:paraId="030E214F" w14:textId="34B5D10C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B</w:t>
            </w:r>
          </w:p>
        </w:tc>
        <w:tc>
          <w:tcPr>
            <w:tcW w:w="981" w:type="dxa"/>
          </w:tcPr>
          <w:p w14:paraId="5020787D" w14:textId="3E218F14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8BB3460" w14:textId="287AC450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10D4ECA4" w14:textId="08CA06EF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C2128E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53871808" w14:textId="4978B872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07 p=0.932</w:t>
            </w:r>
          </w:p>
        </w:tc>
      </w:tr>
      <w:tr w:rsidR="0057003A" w:rsidRPr="00C2128E" w14:paraId="090F21AB" w14:textId="77777777" w:rsidTr="0057003A">
        <w:tc>
          <w:tcPr>
            <w:tcW w:w="917" w:type="dxa"/>
          </w:tcPr>
          <w:p w14:paraId="1C12CDFD" w14:textId="248B4C0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1875370F" w14:textId="0EF0772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63CDED40" w14:textId="3A178EA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6E138FEE" w14:textId="34C93A38" w:rsidR="001F01DA" w:rsidRPr="00E57496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7F859BF0" w14:textId="26CB591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731 p=0.401</w:t>
            </w:r>
          </w:p>
        </w:tc>
      </w:tr>
      <w:tr w:rsidR="0057003A" w:rsidRPr="00C2128E" w14:paraId="6907B820" w14:textId="77777777" w:rsidTr="0057003A">
        <w:tc>
          <w:tcPr>
            <w:tcW w:w="917" w:type="dxa"/>
          </w:tcPr>
          <w:p w14:paraId="25C6D41A" w14:textId="682FA2C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57C3C12F" w14:textId="06848F8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0BD71CD1" w14:textId="2681E7D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56793140" w14:textId="60A8ABE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02634E5A" w14:textId="41D7939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229 p=0.637</w:t>
            </w:r>
          </w:p>
        </w:tc>
      </w:tr>
      <w:tr w:rsidR="0057003A" w:rsidRPr="00C2128E" w14:paraId="5B0AB5CE" w14:textId="77777777" w:rsidTr="0057003A">
        <w:tc>
          <w:tcPr>
            <w:tcW w:w="917" w:type="dxa"/>
          </w:tcPr>
          <w:p w14:paraId="76DF33A2" w14:textId="44ED8A7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6BCCC942" w14:textId="67E5968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2A51C91C" w14:textId="6DCD763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1E9D12D0" w14:textId="7E3CF16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0AE76EA9" w14:textId="0305B29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107 p=0.746</w:t>
            </w:r>
          </w:p>
        </w:tc>
      </w:tr>
      <w:tr w:rsidR="0057003A" w:rsidRPr="00C2128E" w14:paraId="61BBA932" w14:textId="77777777" w:rsidTr="0057003A">
        <w:tc>
          <w:tcPr>
            <w:tcW w:w="917" w:type="dxa"/>
          </w:tcPr>
          <w:p w14:paraId="0D3B03C8" w14:textId="7756BCC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2C0CC3F5" w14:textId="5595016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00C65F9B" w14:textId="5064721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554E695E" w14:textId="3878A3E2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3C2D0D7F" w14:textId="0733E74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388 p=0.539</w:t>
            </w:r>
          </w:p>
        </w:tc>
      </w:tr>
      <w:tr w:rsidR="0057003A" w:rsidRPr="00C2128E" w14:paraId="6691926C" w14:textId="77777777" w:rsidTr="0057003A">
        <w:tc>
          <w:tcPr>
            <w:tcW w:w="917" w:type="dxa"/>
          </w:tcPr>
          <w:p w14:paraId="5D99AEED" w14:textId="79AB347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6BD8AA7D" w14:textId="380997E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72117751" w14:textId="6315090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231B4CA6" w14:textId="39082D68" w:rsidR="001F01DA" w:rsidRPr="00E57496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69583745" w14:textId="09C2BCC9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1.718 p=0.203</w:t>
            </w:r>
          </w:p>
        </w:tc>
      </w:tr>
      <w:tr w:rsidR="0057003A" w:rsidRPr="00C2128E" w14:paraId="4E2787E6" w14:textId="77777777" w:rsidTr="0057003A">
        <w:tc>
          <w:tcPr>
            <w:tcW w:w="917" w:type="dxa"/>
          </w:tcPr>
          <w:p w14:paraId="33DEBF5C" w14:textId="5D955E9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035FF0E9" w14:textId="4659BC9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12A9CEDF" w14:textId="7BA5A80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17720BA5" w14:textId="1D2B077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0D356920" w14:textId="16C9C5E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1.547 p=0.226</w:t>
            </w:r>
          </w:p>
        </w:tc>
      </w:tr>
      <w:tr w:rsidR="0057003A" w:rsidRPr="00C2128E" w14:paraId="2D8A63E0" w14:textId="77777777" w:rsidTr="0057003A">
        <w:tc>
          <w:tcPr>
            <w:tcW w:w="917" w:type="dxa"/>
          </w:tcPr>
          <w:p w14:paraId="2AA40186" w14:textId="3126483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70DB3EC7" w14:textId="24AD368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260454FA" w14:textId="2411BD0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0F3CB7E4" w14:textId="578C685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27675ABB" w14:textId="408AB18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1.346 p=0.258</w:t>
            </w:r>
          </w:p>
        </w:tc>
      </w:tr>
      <w:tr w:rsidR="0057003A" w:rsidRPr="00C2128E" w14:paraId="34EE0A77" w14:textId="77777777" w:rsidTr="0057003A">
        <w:tc>
          <w:tcPr>
            <w:tcW w:w="917" w:type="dxa"/>
          </w:tcPr>
          <w:p w14:paraId="4A5045AA" w14:textId="2B1451D2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048D7396" w14:textId="4593AFEB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4197F964" w14:textId="4DD0A0E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7E473822" w14:textId="57BA02F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0D416325" w14:textId="1611261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368 p=0.55</w:t>
            </w:r>
          </w:p>
        </w:tc>
      </w:tr>
      <w:tr w:rsidR="0057003A" w:rsidRPr="00C2128E" w14:paraId="6BE53CB9" w14:textId="77777777" w:rsidTr="0057003A">
        <w:tc>
          <w:tcPr>
            <w:tcW w:w="917" w:type="dxa"/>
          </w:tcPr>
          <w:p w14:paraId="7B7E31DB" w14:textId="545782F0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334B8CDB" w14:textId="3C47033C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74676F6B" w14:textId="0B53EAAB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3F2A4F1C" w14:textId="2D5E5BBE" w:rsidR="001F01DA" w:rsidRPr="00C2128E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5529CD19" w14:textId="17F255A7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07 p=0.934</w:t>
            </w:r>
          </w:p>
        </w:tc>
      </w:tr>
      <w:tr w:rsidR="0057003A" w:rsidRPr="00C2128E" w14:paraId="53A91664" w14:textId="77777777" w:rsidTr="0057003A">
        <w:tc>
          <w:tcPr>
            <w:tcW w:w="917" w:type="dxa"/>
          </w:tcPr>
          <w:p w14:paraId="453F0894" w14:textId="18CCE2C8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1E38E7E4" w14:textId="0724CE14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824CC4E" w14:textId="2A028A51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06BE81D7" w14:textId="3E810FFB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5587BCBE" w14:textId="784EDFC1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505 p=0.484</w:t>
            </w:r>
          </w:p>
        </w:tc>
      </w:tr>
      <w:tr w:rsidR="0057003A" w:rsidRPr="00C2128E" w14:paraId="7570730A" w14:textId="77777777" w:rsidTr="0057003A">
        <w:tc>
          <w:tcPr>
            <w:tcW w:w="917" w:type="dxa"/>
          </w:tcPr>
          <w:p w14:paraId="5D15C03A" w14:textId="75FA464F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267C5434" w14:textId="1D684966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AB70E49" w14:textId="44D49BE8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2BABAD42" w14:textId="2B6DE28F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7422934B" w14:textId="3199422B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05 p=0.943</w:t>
            </w:r>
          </w:p>
        </w:tc>
      </w:tr>
      <w:tr w:rsidR="0057003A" w:rsidRPr="00C2128E" w14:paraId="5C1F198C" w14:textId="77777777" w:rsidTr="0057003A">
        <w:tc>
          <w:tcPr>
            <w:tcW w:w="917" w:type="dxa"/>
          </w:tcPr>
          <w:p w14:paraId="5C01C7A8" w14:textId="3023E44E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C</w:t>
            </w:r>
          </w:p>
        </w:tc>
        <w:tc>
          <w:tcPr>
            <w:tcW w:w="981" w:type="dxa"/>
          </w:tcPr>
          <w:p w14:paraId="4B556A4C" w14:textId="6BFA5302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26DBBF86" w14:textId="7D4F6949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574F5052" w14:textId="6A871592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C2128E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18C92F0F" w14:textId="5B536C36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242 p=0.627</w:t>
            </w:r>
          </w:p>
        </w:tc>
      </w:tr>
      <w:tr w:rsidR="0057003A" w:rsidRPr="00C2128E" w14:paraId="32BF0CA0" w14:textId="77777777" w:rsidTr="0057003A">
        <w:tc>
          <w:tcPr>
            <w:tcW w:w="917" w:type="dxa"/>
          </w:tcPr>
          <w:p w14:paraId="4E2040C5" w14:textId="6654276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4661B390" w14:textId="4579372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2D3267AA" w14:textId="56456945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01BFC21F" w14:textId="3FE46C4F" w:rsidR="001F01DA" w:rsidRPr="00E57496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3486DF2D" w14:textId="391BF049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415 p=0.525</w:t>
            </w:r>
          </w:p>
        </w:tc>
      </w:tr>
      <w:tr w:rsidR="0057003A" w:rsidRPr="00C2128E" w14:paraId="79BF235F" w14:textId="77777777" w:rsidTr="0057003A">
        <w:tc>
          <w:tcPr>
            <w:tcW w:w="917" w:type="dxa"/>
          </w:tcPr>
          <w:p w14:paraId="5347C097" w14:textId="34BCF21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02B4341B" w14:textId="4F9F4812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563F9BB7" w14:textId="2C9CC8D6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6145A641" w14:textId="15D17B9B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4807F63C" w14:textId="207FB63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131 p=0.721</w:t>
            </w:r>
          </w:p>
        </w:tc>
      </w:tr>
      <w:tr w:rsidR="0057003A" w:rsidRPr="00C2128E" w14:paraId="686914C7" w14:textId="77777777" w:rsidTr="0057003A">
        <w:tc>
          <w:tcPr>
            <w:tcW w:w="917" w:type="dxa"/>
          </w:tcPr>
          <w:p w14:paraId="0EFBF2E2" w14:textId="224F122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72A177FA" w14:textId="4E781F4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3784B4A5" w14:textId="7155FBED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7912FD79" w14:textId="0AAEB85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6892FB7F" w14:textId="6BE1FA2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361 p=0.554</w:t>
            </w:r>
          </w:p>
        </w:tc>
      </w:tr>
      <w:tr w:rsidR="0057003A" w:rsidRPr="00C2128E" w14:paraId="25AB22C9" w14:textId="77777777" w:rsidTr="0057003A">
        <w:tc>
          <w:tcPr>
            <w:tcW w:w="917" w:type="dxa"/>
          </w:tcPr>
          <w:p w14:paraId="66150A77" w14:textId="316231D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503F55DD" w14:textId="1F1DECA1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28CDE8F0" w14:textId="5A0B9DD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7E6DF701" w14:textId="0AB2907B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5BA9EDED" w14:textId="7F5D7694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4)=0.004 p=0.95</w:t>
            </w:r>
          </w:p>
        </w:tc>
      </w:tr>
      <w:tr w:rsidR="0057003A" w:rsidRPr="00C2128E" w14:paraId="0EB2C595" w14:textId="77777777" w:rsidTr="0057003A">
        <w:tc>
          <w:tcPr>
            <w:tcW w:w="917" w:type="dxa"/>
          </w:tcPr>
          <w:p w14:paraId="41C11879" w14:textId="7B52ABE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27D4A09E" w14:textId="2D9AE29E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23228BE4" w14:textId="29F4855E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7F5D7008" w14:textId="24AD22F1" w:rsidR="001F01DA" w:rsidRPr="00E57496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3E9FEAAD" w14:textId="21224F72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109 p=0.745</w:t>
            </w:r>
          </w:p>
        </w:tc>
      </w:tr>
      <w:tr w:rsidR="0057003A" w:rsidRPr="00C2128E" w14:paraId="579D4545" w14:textId="77777777" w:rsidTr="0057003A">
        <w:tc>
          <w:tcPr>
            <w:tcW w:w="917" w:type="dxa"/>
          </w:tcPr>
          <w:p w14:paraId="316C008E" w14:textId="477739F7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175E22C7" w14:textId="43F780A9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1168E1F2" w14:textId="090FBBA0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7FB0B67C" w14:textId="3B9D8FA4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3955AE61" w14:textId="269C47FE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182 p=0.673</w:t>
            </w:r>
          </w:p>
        </w:tc>
      </w:tr>
      <w:tr w:rsidR="0057003A" w:rsidRPr="00C2128E" w14:paraId="6D3F029B" w14:textId="77777777" w:rsidTr="0057003A">
        <w:tc>
          <w:tcPr>
            <w:tcW w:w="917" w:type="dxa"/>
          </w:tcPr>
          <w:p w14:paraId="5A15CDC1" w14:textId="2553DDC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11834A0B" w14:textId="1D711E73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74BC552B" w14:textId="17A9E9DC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781C5644" w14:textId="6C7D6CB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72267473" w14:textId="22C0B9D8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2.531 p=0.125</w:t>
            </w:r>
          </w:p>
        </w:tc>
      </w:tr>
      <w:tr w:rsidR="0057003A" w:rsidRPr="00C2128E" w14:paraId="00C8E874" w14:textId="77777777" w:rsidTr="0057003A">
        <w:tc>
          <w:tcPr>
            <w:tcW w:w="917" w:type="dxa"/>
          </w:tcPr>
          <w:p w14:paraId="5D311F2B" w14:textId="368A4FFB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40859667" w14:textId="732B1F9B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5FE7C8D4" w14:textId="5868774A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5A105DEE" w14:textId="3AB546FF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E57496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40F06966" w14:textId="57717ACE" w:rsidR="001F01DA" w:rsidRPr="00E57496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E57496">
              <w:rPr>
                <w:rFonts w:cs="Arial"/>
                <w:sz w:val="18"/>
                <w:szCs w:val="18"/>
                <w:lang w:val="en-GB"/>
              </w:rPr>
              <w:t>F(1,23)=0.644 p=0.43</w:t>
            </w:r>
          </w:p>
        </w:tc>
      </w:tr>
      <w:tr w:rsidR="0057003A" w:rsidRPr="00C2128E" w14:paraId="679F9CE6" w14:textId="77777777" w:rsidTr="0057003A">
        <w:tc>
          <w:tcPr>
            <w:tcW w:w="917" w:type="dxa"/>
          </w:tcPr>
          <w:p w14:paraId="771ECF40" w14:textId="715309E7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7401AEF3" w14:textId="19AFE7C5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7FA1A546" w14:textId="0C5B25FE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774E5827" w14:textId="1FCD484F" w:rsidR="001F01DA" w:rsidRPr="00C2128E" w:rsidRDefault="001F01DA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1398B566" w14:textId="215BB9AC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49 p=0.826</w:t>
            </w:r>
          </w:p>
        </w:tc>
      </w:tr>
      <w:tr w:rsidR="0057003A" w:rsidRPr="00C2128E" w14:paraId="6DC86987" w14:textId="77777777" w:rsidTr="0057003A">
        <w:tc>
          <w:tcPr>
            <w:tcW w:w="917" w:type="dxa"/>
          </w:tcPr>
          <w:p w14:paraId="1619E537" w14:textId="3C855F0C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lastRenderedPageBreak/>
              <w:t>S5D</w:t>
            </w:r>
          </w:p>
        </w:tc>
        <w:tc>
          <w:tcPr>
            <w:tcW w:w="981" w:type="dxa"/>
          </w:tcPr>
          <w:p w14:paraId="7A7B279F" w14:textId="639C24B3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61AC0B40" w14:textId="7838E2F5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20388645" w14:textId="3967BB7A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3383CDBF" w14:textId="5B901581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14 p=0.906</w:t>
            </w:r>
          </w:p>
        </w:tc>
      </w:tr>
      <w:tr w:rsidR="0057003A" w:rsidRPr="00C2128E" w14:paraId="27BD0989" w14:textId="77777777" w:rsidTr="0057003A">
        <w:tc>
          <w:tcPr>
            <w:tcW w:w="917" w:type="dxa"/>
          </w:tcPr>
          <w:p w14:paraId="354A75D5" w14:textId="1A238F62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04974AA5" w14:textId="6140686F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3B173C63" w14:textId="7EF34F40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05746E65" w14:textId="57343DCA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Minichromosome</w:t>
            </w:r>
          </w:p>
        </w:tc>
        <w:tc>
          <w:tcPr>
            <w:tcW w:w="1984" w:type="dxa"/>
          </w:tcPr>
          <w:p w14:paraId="5EBBD6A8" w14:textId="0A334BD2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437 p=0.515</w:t>
            </w:r>
          </w:p>
        </w:tc>
      </w:tr>
      <w:tr w:rsidR="0057003A" w:rsidRPr="00C2128E" w14:paraId="6854F7AA" w14:textId="77777777" w:rsidTr="0057003A">
        <w:tc>
          <w:tcPr>
            <w:tcW w:w="917" w:type="dxa"/>
          </w:tcPr>
          <w:p w14:paraId="0249F37E" w14:textId="1EAE1737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5D</w:t>
            </w:r>
          </w:p>
        </w:tc>
        <w:tc>
          <w:tcPr>
            <w:tcW w:w="981" w:type="dxa"/>
          </w:tcPr>
          <w:p w14:paraId="6A0EC95D" w14:textId="17BD6662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544FF583" w14:textId="580D896E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1A8A95AF" w14:textId="1A5E13E9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</w:t>
            </w:r>
            <w:r w:rsidRPr="00C2128E">
              <w:rPr>
                <w:rFonts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1984" w:type="dxa"/>
          </w:tcPr>
          <w:p w14:paraId="519D0E0D" w14:textId="262E880B" w:rsidR="001F01DA" w:rsidRPr="00C2128E" w:rsidRDefault="001F01DA" w:rsidP="001F01DA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822 p=0.373</w:t>
            </w:r>
          </w:p>
        </w:tc>
      </w:tr>
      <w:tr w:rsidR="0057003A" w:rsidRPr="00C2128E" w14:paraId="00CE1973" w14:textId="77777777" w:rsidTr="0057003A">
        <w:tc>
          <w:tcPr>
            <w:tcW w:w="917" w:type="dxa"/>
          </w:tcPr>
          <w:p w14:paraId="6C38A923" w14:textId="77777777" w:rsidR="00044E93" w:rsidRPr="00C2128E" w:rsidRDefault="00044E93" w:rsidP="001F01D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81" w:type="dxa"/>
          </w:tcPr>
          <w:p w14:paraId="54BD8259" w14:textId="77777777" w:rsidR="00044E93" w:rsidRPr="00C2128E" w:rsidRDefault="00044E93" w:rsidP="001F01D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97" w:type="dxa"/>
          </w:tcPr>
          <w:p w14:paraId="053E7A0F" w14:textId="77777777" w:rsidR="00044E93" w:rsidRPr="00C2128E" w:rsidRDefault="00044E93" w:rsidP="001F01D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</w:tcPr>
          <w:p w14:paraId="48DD503D" w14:textId="77777777" w:rsidR="00044E93" w:rsidRPr="00C2128E" w:rsidRDefault="00044E93" w:rsidP="001F01DA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984" w:type="dxa"/>
          </w:tcPr>
          <w:p w14:paraId="6D5C163D" w14:textId="77777777" w:rsidR="00044E93" w:rsidRPr="00C2128E" w:rsidRDefault="00044E93" w:rsidP="001F01D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57003A" w:rsidRPr="00C2128E" w14:paraId="0DA36DC0" w14:textId="77777777" w:rsidTr="0057003A">
        <w:trPr>
          <w:trHeight w:val="181"/>
        </w:trPr>
        <w:tc>
          <w:tcPr>
            <w:tcW w:w="917" w:type="dxa"/>
          </w:tcPr>
          <w:p w14:paraId="385318AC" w14:textId="2914A3B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66E654BA" w14:textId="17D9DEE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2D4D4009" w14:textId="1C481C1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079E524B" w14:textId="156A09E7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5FC7C37D" w14:textId="200AA63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93 p=0.763</w:t>
            </w:r>
          </w:p>
        </w:tc>
      </w:tr>
      <w:tr w:rsidR="0057003A" w:rsidRPr="00C2128E" w14:paraId="524B31D7" w14:textId="77777777" w:rsidTr="0057003A">
        <w:trPr>
          <w:trHeight w:val="109"/>
        </w:trPr>
        <w:tc>
          <w:tcPr>
            <w:tcW w:w="917" w:type="dxa"/>
          </w:tcPr>
          <w:p w14:paraId="77A128C5" w14:textId="29C3D5E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7CA61555" w14:textId="58F0EB3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0A8D632E" w14:textId="2D7D361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6D229494" w14:textId="3791BDC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62AAECCC" w14:textId="6D2AE49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29 p=0.867</w:t>
            </w:r>
          </w:p>
        </w:tc>
      </w:tr>
      <w:tr w:rsidR="0057003A" w:rsidRPr="00C2128E" w14:paraId="4F9B1E77" w14:textId="77777777" w:rsidTr="0057003A">
        <w:trPr>
          <w:trHeight w:val="131"/>
        </w:trPr>
        <w:tc>
          <w:tcPr>
            <w:tcW w:w="917" w:type="dxa"/>
          </w:tcPr>
          <w:p w14:paraId="47A81797" w14:textId="0CEC884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169DDFBD" w14:textId="69341B5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419D0E02" w14:textId="0F0926B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412F2CFB" w14:textId="6D1EA24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49DD733F" w14:textId="4B44644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75 p=0.786</w:t>
            </w:r>
          </w:p>
        </w:tc>
      </w:tr>
      <w:tr w:rsidR="0057003A" w:rsidRPr="00C2128E" w14:paraId="67DE0C79" w14:textId="77777777" w:rsidTr="0057003A">
        <w:trPr>
          <w:trHeight w:val="163"/>
        </w:trPr>
        <w:tc>
          <w:tcPr>
            <w:tcW w:w="917" w:type="dxa"/>
          </w:tcPr>
          <w:p w14:paraId="6C90112B" w14:textId="4C917DC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6DEF83B2" w14:textId="04935D3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189C4538" w14:textId="246BCE9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3E182B11" w14:textId="56E2296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40390E15" w14:textId="3D5A985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15 p=0.905</w:t>
            </w:r>
          </w:p>
        </w:tc>
      </w:tr>
      <w:tr w:rsidR="0057003A" w:rsidRPr="00C2128E" w14:paraId="08ACE556" w14:textId="77777777" w:rsidTr="0057003A">
        <w:trPr>
          <w:trHeight w:val="109"/>
        </w:trPr>
        <w:tc>
          <w:tcPr>
            <w:tcW w:w="917" w:type="dxa"/>
          </w:tcPr>
          <w:p w14:paraId="5268379F" w14:textId="6BE6CE2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032AB3B2" w14:textId="107FE46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183C5A7B" w14:textId="1569C6F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5E67D79B" w14:textId="1601D3A2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50C74B9F" w14:textId="5F20BDA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683 p=0.416</w:t>
            </w:r>
          </w:p>
        </w:tc>
      </w:tr>
      <w:tr w:rsidR="0057003A" w:rsidRPr="00C2128E" w14:paraId="75DACC6B" w14:textId="77777777" w:rsidTr="0057003A">
        <w:trPr>
          <w:trHeight w:val="109"/>
        </w:trPr>
        <w:tc>
          <w:tcPr>
            <w:tcW w:w="917" w:type="dxa"/>
          </w:tcPr>
          <w:p w14:paraId="52EE777C" w14:textId="65E10CD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216AB487" w14:textId="05B7A55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159C68C6" w14:textId="714F151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2C6C4394" w14:textId="01E99B7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506961D3" w14:textId="79FE7C1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2.999 p=0.095</w:t>
            </w:r>
          </w:p>
        </w:tc>
      </w:tr>
      <w:tr w:rsidR="0057003A" w:rsidRPr="00C2128E" w14:paraId="30C49679" w14:textId="77777777" w:rsidTr="0057003A">
        <w:trPr>
          <w:trHeight w:val="114"/>
        </w:trPr>
        <w:tc>
          <w:tcPr>
            <w:tcW w:w="917" w:type="dxa"/>
          </w:tcPr>
          <w:p w14:paraId="73431973" w14:textId="00CD60E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70343AB9" w14:textId="620C03B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1EBDC56B" w14:textId="01F7765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714B573C" w14:textId="0D8404B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725E8FEE" w14:textId="1CB64FF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489 p=0.49</w:t>
            </w:r>
          </w:p>
        </w:tc>
      </w:tr>
      <w:tr w:rsidR="0057003A" w:rsidRPr="00C2128E" w14:paraId="7FB8907B" w14:textId="77777777" w:rsidTr="0057003A">
        <w:trPr>
          <w:trHeight w:val="109"/>
        </w:trPr>
        <w:tc>
          <w:tcPr>
            <w:tcW w:w="917" w:type="dxa"/>
          </w:tcPr>
          <w:p w14:paraId="39100B22" w14:textId="668BCA6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3787E2BB" w14:textId="1BE1884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7311EF6E" w14:textId="3636972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121B4474" w14:textId="6750F72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3B1DC26D" w14:textId="28265A0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4.161 p=0.051</w:t>
            </w:r>
          </w:p>
        </w:tc>
      </w:tr>
      <w:tr w:rsidR="0057003A" w:rsidRPr="00C2128E" w14:paraId="10BAFD60" w14:textId="77777777" w:rsidTr="0057003A">
        <w:trPr>
          <w:trHeight w:val="109"/>
        </w:trPr>
        <w:tc>
          <w:tcPr>
            <w:tcW w:w="917" w:type="dxa"/>
          </w:tcPr>
          <w:p w14:paraId="66AD665C" w14:textId="7096FCE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253CD707" w14:textId="6B7015A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2A11E7D5" w14:textId="45FAD63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0BF7AA61" w14:textId="42F9119D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374FF01B" w14:textId="682583C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369 p=0.549</w:t>
            </w:r>
          </w:p>
        </w:tc>
      </w:tr>
      <w:tr w:rsidR="0057003A" w:rsidRPr="00C2128E" w14:paraId="57543D01" w14:textId="77777777" w:rsidTr="0057003A">
        <w:trPr>
          <w:trHeight w:val="109"/>
        </w:trPr>
        <w:tc>
          <w:tcPr>
            <w:tcW w:w="917" w:type="dxa"/>
          </w:tcPr>
          <w:p w14:paraId="66A38ADA" w14:textId="55B5259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2B12AE28" w14:textId="217087C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6AFF74C" w14:textId="75156FF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27AECC05" w14:textId="52749FE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77D59223" w14:textId="5F267C7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716 p=0.405</w:t>
            </w:r>
          </w:p>
        </w:tc>
      </w:tr>
      <w:tr w:rsidR="0057003A" w:rsidRPr="00C2128E" w14:paraId="45ECE32F" w14:textId="77777777" w:rsidTr="0057003A">
        <w:trPr>
          <w:trHeight w:val="109"/>
        </w:trPr>
        <w:tc>
          <w:tcPr>
            <w:tcW w:w="917" w:type="dxa"/>
          </w:tcPr>
          <w:p w14:paraId="4574C40A" w14:textId="2BD45E5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2B918FA5" w14:textId="0D32ED8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A4088E2" w14:textId="75CFB61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68CFF4B4" w14:textId="3C89DDA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0CEB9CD9" w14:textId="10096A8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01 p=0.92</w:t>
            </w:r>
          </w:p>
        </w:tc>
      </w:tr>
      <w:tr w:rsidR="0057003A" w:rsidRPr="00C2128E" w14:paraId="66D156CF" w14:textId="77777777" w:rsidTr="0057003A">
        <w:trPr>
          <w:trHeight w:val="109"/>
        </w:trPr>
        <w:tc>
          <w:tcPr>
            <w:tcW w:w="917" w:type="dxa"/>
          </w:tcPr>
          <w:p w14:paraId="29573C04" w14:textId="07FC2E5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12A61B54" w14:textId="708ADC6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9732FFF" w14:textId="1A37487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FL-APP</w:t>
            </w:r>
          </w:p>
        </w:tc>
        <w:tc>
          <w:tcPr>
            <w:tcW w:w="3402" w:type="dxa"/>
          </w:tcPr>
          <w:p w14:paraId="2305123F" w14:textId="55E3FBA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1499AEBD" w14:textId="2EDD1F3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147 p=0.</w:t>
            </w:r>
            <w:r w:rsidR="00570C3B" w:rsidRPr="00C2128E">
              <w:rPr>
                <w:rFonts w:cs="Arial"/>
                <w:sz w:val="18"/>
                <w:szCs w:val="18"/>
                <w:lang w:val="en-GB"/>
              </w:rPr>
              <w:t>705</w:t>
            </w:r>
          </w:p>
        </w:tc>
      </w:tr>
      <w:tr w:rsidR="0057003A" w:rsidRPr="00C2128E" w14:paraId="1CB4BB4A" w14:textId="77777777" w:rsidTr="0057003A">
        <w:trPr>
          <w:trHeight w:val="109"/>
        </w:trPr>
        <w:tc>
          <w:tcPr>
            <w:tcW w:w="917" w:type="dxa"/>
          </w:tcPr>
          <w:p w14:paraId="7451FECA" w14:textId="5C81D20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A</w:t>
            </w:r>
          </w:p>
        </w:tc>
        <w:tc>
          <w:tcPr>
            <w:tcW w:w="981" w:type="dxa"/>
          </w:tcPr>
          <w:p w14:paraId="08A87257" w14:textId="7B62858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413716E6" w14:textId="0DAA1824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79763E3B" w14:textId="516CCD42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483E64FB" w14:textId="560B2EF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55 p=0.816</w:t>
            </w:r>
          </w:p>
        </w:tc>
      </w:tr>
      <w:tr w:rsidR="0057003A" w:rsidRPr="00C2128E" w14:paraId="1685AF36" w14:textId="77777777" w:rsidTr="0057003A">
        <w:trPr>
          <w:trHeight w:val="109"/>
        </w:trPr>
        <w:tc>
          <w:tcPr>
            <w:tcW w:w="917" w:type="dxa"/>
          </w:tcPr>
          <w:p w14:paraId="28CDCC55" w14:textId="219F691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7A248ED3" w14:textId="7B901D6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67882C76" w14:textId="62C3F3A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6E1E95CA" w14:textId="1266DFE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266547F1" w14:textId="0FA7738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&lt;0.001 p=0.989</w:t>
            </w:r>
          </w:p>
        </w:tc>
      </w:tr>
      <w:tr w:rsidR="0057003A" w:rsidRPr="00C2128E" w14:paraId="09F60408" w14:textId="77777777" w:rsidTr="0057003A">
        <w:trPr>
          <w:trHeight w:val="109"/>
        </w:trPr>
        <w:tc>
          <w:tcPr>
            <w:tcW w:w="917" w:type="dxa"/>
          </w:tcPr>
          <w:p w14:paraId="760DC695" w14:textId="3E0567D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09882676" w14:textId="706E9BF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473838BC" w14:textId="5E63522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52E56328" w14:textId="2352F41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4519CDB9" w14:textId="406AD4F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05 p=0.943</w:t>
            </w:r>
          </w:p>
        </w:tc>
      </w:tr>
      <w:tr w:rsidR="0057003A" w:rsidRPr="00C2128E" w14:paraId="53A3629C" w14:textId="77777777" w:rsidTr="0057003A">
        <w:trPr>
          <w:trHeight w:val="109"/>
        </w:trPr>
        <w:tc>
          <w:tcPr>
            <w:tcW w:w="917" w:type="dxa"/>
          </w:tcPr>
          <w:p w14:paraId="74FAA50F" w14:textId="3E0AEA64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4E9B1C6C" w14:textId="43CED18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2F9E2B56" w14:textId="7047E6C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61F13C63" w14:textId="116E355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7EA67A01" w14:textId="4C022A6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158 p=0.695</w:t>
            </w:r>
          </w:p>
        </w:tc>
      </w:tr>
      <w:tr w:rsidR="0057003A" w:rsidRPr="00C2128E" w14:paraId="7ABFC25D" w14:textId="77777777" w:rsidTr="0057003A">
        <w:trPr>
          <w:trHeight w:val="109"/>
        </w:trPr>
        <w:tc>
          <w:tcPr>
            <w:tcW w:w="917" w:type="dxa"/>
          </w:tcPr>
          <w:p w14:paraId="2026535D" w14:textId="299062D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7958D400" w14:textId="232DCCD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5FC9ED33" w14:textId="2F1941E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609D9844" w14:textId="77023247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18E74145" w14:textId="2A4FB53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145 p=0.707</w:t>
            </w:r>
          </w:p>
        </w:tc>
      </w:tr>
      <w:tr w:rsidR="0057003A" w:rsidRPr="00C2128E" w14:paraId="4F40B257" w14:textId="77777777" w:rsidTr="0057003A">
        <w:trPr>
          <w:trHeight w:val="109"/>
        </w:trPr>
        <w:tc>
          <w:tcPr>
            <w:tcW w:w="917" w:type="dxa"/>
          </w:tcPr>
          <w:p w14:paraId="3AA3E306" w14:textId="000690A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3C492EC7" w14:textId="16E8BA8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5E945AB6" w14:textId="79488EA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7C68F0D3" w14:textId="6F96953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60EBC064" w14:textId="7EE6B43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026 p=0.873</w:t>
            </w:r>
          </w:p>
        </w:tc>
      </w:tr>
      <w:tr w:rsidR="0057003A" w:rsidRPr="00C2128E" w14:paraId="73E051EF" w14:textId="77777777" w:rsidTr="0057003A">
        <w:trPr>
          <w:trHeight w:val="109"/>
        </w:trPr>
        <w:tc>
          <w:tcPr>
            <w:tcW w:w="917" w:type="dxa"/>
          </w:tcPr>
          <w:p w14:paraId="20870DD8" w14:textId="7FB42E8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782AE551" w14:textId="3E695EF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20AC4A11" w14:textId="6B6DCC1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0CA2288C" w14:textId="6E3AEFA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43FA4971" w14:textId="6608081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367 p=0.55</w:t>
            </w:r>
          </w:p>
        </w:tc>
      </w:tr>
      <w:tr w:rsidR="0057003A" w:rsidRPr="00C2128E" w14:paraId="202BDE3D" w14:textId="77777777" w:rsidTr="0057003A">
        <w:trPr>
          <w:trHeight w:val="109"/>
        </w:trPr>
        <w:tc>
          <w:tcPr>
            <w:tcW w:w="917" w:type="dxa"/>
          </w:tcPr>
          <w:p w14:paraId="4E011173" w14:textId="4DF98C1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1A07452B" w14:textId="79806EE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23F534AD" w14:textId="4F2C5DC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10F29137" w14:textId="74157F1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44B99F95" w14:textId="77B893B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601 p=0.445</w:t>
            </w:r>
          </w:p>
        </w:tc>
      </w:tr>
      <w:tr w:rsidR="0057003A" w:rsidRPr="00C2128E" w14:paraId="77435465" w14:textId="77777777" w:rsidTr="0057003A">
        <w:trPr>
          <w:trHeight w:val="109"/>
        </w:trPr>
        <w:tc>
          <w:tcPr>
            <w:tcW w:w="917" w:type="dxa"/>
          </w:tcPr>
          <w:p w14:paraId="74D716FF" w14:textId="6D099D6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7A9A2986" w14:textId="24E7614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737E14F" w14:textId="5B8C1FA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05CB4F45" w14:textId="29A67C32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63ACCD0D" w14:textId="72F744A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001 p=0.974</w:t>
            </w:r>
          </w:p>
        </w:tc>
      </w:tr>
      <w:tr w:rsidR="0057003A" w:rsidRPr="00C2128E" w14:paraId="4B67C408" w14:textId="77777777" w:rsidTr="0057003A">
        <w:trPr>
          <w:trHeight w:val="109"/>
        </w:trPr>
        <w:tc>
          <w:tcPr>
            <w:tcW w:w="917" w:type="dxa"/>
          </w:tcPr>
          <w:p w14:paraId="2FE2BBA7" w14:textId="66D8431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2845C086" w14:textId="1191CD0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16F799C4" w14:textId="21743874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33D2B9D0" w14:textId="02A66D9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362F3096" w14:textId="45C8181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399 p=0.533</w:t>
            </w:r>
          </w:p>
        </w:tc>
      </w:tr>
      <w:tr w:rsidR="0057003A" w:rsidRPr="00C2128E" w14:paraId="266470DA" w14:textId="77777777" w:rsidTr="0057003A">
        <w:trPr>
          <w:trHeight w:val="109"/>
        </w:trPr>
        <w:tc>
          <w:tcPr>
            <w:tcW w:w="917" w:type="dxa"/>
          </w:tcPr>
          <w:p w14:paraId="7D4D33A5" w14:textId="764A1B6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15C34126" w14:textId="140A582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7EA6FA2F" w14:textId="6BE55F5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66D8E3CB" w14:textId="5987276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29A7D35D" w14:textId="3100820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366 p=0.551</w:t>
            </w:r>
          </w:p>
        </w:tc>
      </w:tr>
      <w:tr w:rsidR="0057003A" w:rsidRPr="00C2128E" w14:paraId="6F7C96BA" w14:textId="77777777" w:rsidTr="0057003A">
        <w:trPr>
          <w:trHeight w:val="109"/>
        </w:trPr>
        <w:tc>
          <w:tcPr>
            <w:tcW w:w="917" w:type="dxa"/>
          </w:tcPr>
          <w:p w14:paraId="589F7F03" w14:textId="19AF4C9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B</w:t>
            </w:r>
          </w:p>
        </w:tc>
        <w:tc>
          <w:tcPr>
            <w:tcW w:w="981" w:type="dxa"/>
          </w:tcPr>
          <w:p w14:paraId="79D8873A" w14:textId="751B045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2C8C6EB" w14:textId="2883621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α</w:t>
            </w:r>
          </w:p>
        </w:tc>
        <w:tc>
          <w:tcPr>
            <w:tcW w:w="3402" w:type="dxa"/>
          </w:tcPr>
          <w:p w14:paraId="6B83C8CF" w14:textId="5357D5F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39BBAA2F" w14:textId="6BB83FF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004 p=0.947</w:t>
            </w:r>
          </w:p>
        </w:tc>
      </w:tr>
      <w:tr w:rsidR="0057003A" w:rsidRPr="00C2128E" w14:paraId="6FA929F4" w14:textId="77777777" w:rsidTr="0057003A">
        <w:trPr>
          <w:trHeight w:val="109"/>
        </w:trPr>
        <w:tc>
          <w:tcPr>
            <w:tcW w:w="917" w:type="dxa"/>
          </w:tcPr>
          <w:p w14:paraId="66ACDECE" w14:textId="47BB694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10EC75D5" w14:textId="7BC1C6F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5A711C8E" w14:textId="53F9EDB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40616BEC" w14:textId="362110CC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74760BA2" w14:textId="2D8E25F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372 p=0.547</w:t>
            </w:r>
          </w:p>
        </w:tc>
      </w:tr>
      <w:tr w:rsidR="0057003A" w:rsidRPr="00C2128E" w14:paraId="53ABB83D" w14:textId="77777777" w:rsidTr="0057003A">
        <w:trPr>
          <w:trHeight w:val="333"/>
        </w:trPr>
        <w:tc>
          <w:tcPr>
            <w:tcW w:w="917" w:type="dxa"/>
          </w:tcPr>
          <w:p w14:paraId="19EB65B9" w14:textId="7DC7DDC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76AA2ADE" w14:textId="7794823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793B7D7B" w14:textId="175497A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7A49DB2E" w14:textId="234ABE8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7E6A6B85" w14:textId="057B36B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156 p=0.696</w:t>
            </w:r>
          </w:p>
        </w:tc>
      </w:tr>
      <w:tr w:rsidR="0057003A" w:rsidRPr="00C2128E" w14:paraId="5A97613D" w14:textId="77777777" w:rsidTr="0057003A">
        <w:trPr>
          <w:trHeight w:val="109"/>
        </w:trPr>
        <w:tc>
          <w:tcPr>
            <w:tcW w:w="917" w:type="dxa"/>
          </w:tcPr>
          <w:p w14:paraId="1C6771BD" w14:textId="7C7A5A3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47831CE0" w14:textId="7CE4EAB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0BF7A694" w14:textId="750E5C5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36BE3024" w14:textId="42F9E71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3949ADA5" w14:textId="0823946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192 p=0.665</w:t>
            </w:r>
          </w:p>
        </w:tc>
      </w:tr>
      <w:tr w:rsidR="0057003A" w:rsidRPr="00C2128E" w14:paraId="27A98A43" w14:textId="77777777" w:rsidTr="0057003A">
        <w:trPr>
          <w:trHeight w:val="109"/>
        </w:trPr>
        <w:tc>
          <w:tcPr>
            <w:tcW w:w="917" w:type="dxa"/>
          </w:tcPr>
          <w:p w14:paraId="31EBCC46" w14:textId="2E29EC6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3E086ED9" w14:textId="195F10E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6491575E" w14:textId="6F17129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36D19780" w14:textId="633184B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21ADE7FD" w14:textId="7DBE755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33 p=0.857</w:t>
            </w:r>
          </w:p>
        </w:tc>
      </w:tr>
      <w:tr w:rsidR="0057003A" w:rsidRPr="00C2128E" w14:paraId="6ACD31F2" w14:textId="77777777" w:rsidTr="0057003A">
        <w:trPr>
          <w:trHeight w:val="109"/>
        </w:trPr>
        <w:tc>
          <w:tcPr>
            <w:tcW w:w="917" w:type="dxa"/>
          </w:tcPr>
          <w:p w14:paraId="1D4F9255" w14:textId="5D0211D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10AD82AD" w14:textId="33743C5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6B7AD85F" w14:textId="0D3C263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62CBB72F" w14:textId="57928D1A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3C3F7DE3" w14:textId="2C3C141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186 p=0.67</w:t>
            </w:r>
          </w:p>
        </w:tc>
      </w:tr>
      <w:tr w:rsidR="0057003A" w:rsidRPr="00C2128E" w14:paraId="2E506C84" w14:textId="77777777" w:rsidTr="0057003A">
        <w:trPr>
          <w:trHeight w:val="109"/>
        </w:trPr>
        <w:tc>
          <w:tcPr>
            <w:tcW w:w="917" w:type="dxa"/>
          </w:tcPr>
          <w:p w14:paraId="406910C1" w14:textId="5E5FDDD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19B48CBD" w14:textId="1ECF664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3E87F338" w14:textId="1593FA2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008A8CE8" w14:textId="68F078C4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5E4C406D" w14:textId="6C55E5C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074 p=0.787</w:t>
            </w:r>
          </w:p>
        </w:tc>
      </w:tr>
      <w:tr w:rsidR="0057003A" w:rsidRPr="00C2128E" w14:paraId="064D0084" w14:textId="77777777" w:rsidTr="0057003A">
        <w:trPr>
          <w:trHeight w:val="109"/>
        </w:trPr>
        <w:tc>
          <w:tcPr>
            <w:tcW w:w="917" w:type="dxa"/>
          </w:tcPr>
          <w:p w14:paraId="0CD9247A" w14:textId="5319823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015916EB" w14:textId="14A690D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51D0EA7F" w14:textId="5510504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56C0DBA9" w14:textId="6DE5173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3FB7B950" w14:textId="08B7E41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007 p=0.935</w:t>
            </w:r>
          </w:p>
        </w:tc>
      </w:tr>
      <w:tr w:rsidR="0057003A" w:rsidRPr="00C2128E" w14:paraId="2F203652" w14:textId="77777777" w:rsidTr="0057003A">
        <w:trPr>
          <w:trHeight w:val="109"/>
        </w:trPr>
        <w:tc>
          <w:tcPr>
            <w:tcW w:w="917" w:type="dxa"/>
          </w:tcPr>
          <w:p w14:paraId="0D9D7E54" w14:textId="01D0ADA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6E041C6D" w14:textId="3DA191B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2EC37F7B" w14:textId="7A5F007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1CFE4B28" w14:textId="29A23C9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6295FD38" w14:textId="4FFC02E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1.029 p=0.319</w:t>
            </w:r>
          </w:p>
        </w:tc>
      </w:tr>
      <w:tr w:rsidR="0057003A" w:rsidRPr="00C2128E" w14:paraId="69EB3446" w14:textId="77777777" w:rsidTr="0057003A">
        <w:trPr>
          <w:trHeight w:val="109"/>
        </w:trPr>
        <w:tc>
          <w:tcPr>
            <w:tcW w:w="917" w:type="dxa"/>
          </w:tcPr>
          <w:p w14:paraId="72E513C6" w14:textId="7F4155F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59347695" w14:textId="088AE9B4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4CB62272" w14:textId="5434484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025453F9" w14:textId="74C593DF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782621CA" w14:textId="5AC6C82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002 p=0.961</w:t>
            </w:r>
          </w:p>
        </w:tc>
      </w:tr>
      <w:tr w:rsidR="0057003A" w:rsidRPr="00C2128E" w14:paraId="0B9AF34F" w14:textId="77777777" w:rsidTr="00EE783B">
        <w:trPr>
          <w:trHeight w:val="109"/>
        </w:trPr>
        <w:tc>
          <w:tcPr>
            <w:tcW w:w="917" w:type="dxa"/>
          </w:tcPr>
          <w:p w14:paraId="7A2CAD90" w14:textId="5274C80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1F0B7529" w14:textId="652ACCC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159A6583" w14:textId="35FF8B8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5F350E3B" w14:textId="279940B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116FDDC1" w14:textId="3D558C6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121 p=0.731</w:t>
            </w:r>
          </w:p>
        </w:tc>
      </w:tr>
      <w:tr w:rsidR="0057003A" w:rsidRPr="00C2128E" w14:paraId="56CCD302" w14:textId="77777777" w:rsidTr="00EE783B">
        <w:trPr>
          <w:trHeight w:val="109"/>
        </w:trPr>
        <w:tc>
          <w:tcPr>
            <w:tcW w:w="917" w:type="dxa"/>
          </w:tcPr>
          <w:p w14:paraId="405A628B" w14:textId="0AC7C5A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66835525" w14:textId="2CF5530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576666CC" w14:textId="5A80284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0E8291B4" w14:textId="019751F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421C67F4" w14:textId="252F4BF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331 p=0.57</w:t>
            </w:r>
          </w:p>
        </w:tc>
      </w:tr>
      <w:tr w:rsidR="0057003A" w:rsidRPr="00C2128E" w14:paraId="76B565CF" w14:textId="77777777" w:rsidTr="00EE783B">
        <w:trPr>
          <w:trHeight w:val="185"/>
        </w:trPr>
        <w:tc>
          <w:tcPr>
            <w:tcW w:w="917" w:type="dxa"/>
          </w:tcPr>
          <w:p w14:paraId="1B20BBBF" w14:textId="280FAB5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51CF56EB" w14:textId="7C2BF24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1A46489E" w14:textId="3CFB76C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</w:t>
            </w:r>
          </w:p>
        </w:tc>
        <w:tc>
          <w:tcPr>
            <w:tcW w:w="3402" w:type="dxa"/>
          </w:tcPr>
          <w:p w14:paraId="155CA7AC" w14:textId="16094FA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1E9935E5" w14:textId="7E41371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013 p=0.91</w:t>
            </w:r>
          </w:p>
        </w:tc>
      </w:tr>
      <w:tr w:rsidR="0057003A" w:rsidRPr="00C2128E" w14:paraId="5433EC9B" w14:textId="77777777" w:rsidTr="00EE783B">
        <w:trPr>
          <w:trHeight w:val="109"/>
        </w:trPr>
        <w:tc>
          <w:tcPr>
            <w:tcW w:w="917" w:type="dxa"/>
          </w:tcPr>
          <w:p w14:paraId="3A4D6904" w14:textId="6708CCC6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C</w:t>
            </w:r>
          </w:p>
        </w:tc>
        <w:tc>
          <w:tcPr>
            <w:tcW w:w="981" w:type="dxa"/>
          </w:tcPr>
          <w:p w14:paraId="46C2899B" w14:textId="57A4B94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3025E044" w14:textId="65656BA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38196C31" w14:textId="7EDEE337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42586553" w14:textId="47BFAC1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36 p=0.554</w:t>
            </w:r>
          </w:p>
        </w:tc>
      </w:tr>
      <w:tr w:rsidR="0057003A" w:rsidRPr="00C2128E" w14:paraId="2579154A" w14:textId="77777777" w:rsidTr="00EE783B">
        <w:trPr>
          <w:trHeight w:val="109"/>
        </w:trPr>
        <w:tc>
          <w:tcPr>
            <w:tcW w:w="917" w:type="dxa"/>
          </w:tcPr>
          <w:p w14:paraId="6A2A9CF5" w14:textId="3132716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7FD45005" w14:textId="77364F9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0F0EDB09" w14:textId="7999454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47F5AEA1" w14:textId="080294F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37391F78" w14:textId="6619DD8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251 p=0.621</w:t>
            </w:r>
          </w:p>
        </w:tc>
      </w:tr>
      <w:tr w:rsidR="0057003A" w:rsidRPr="00C2128E" w14:paraId="45FE0158" w14:textId="77777777" w:rsidTr="00EE783B">
        <w:trPr>
          <w:trHeight w:val="139"/>
        </w:trPr>
        <w:tc>
          <w:tcPr>
            <w:tcW w:w="917" w:type="dxa"/>
          </w:tcPr>
          <w:p w14:paraId="614CEB11" w14:textId="3C86544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5EE2DEDD" w14:textId="085CE4D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408CAF82" w14:textId="6EC2ED6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7035E54A" w14:textId="471A938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5EAA4AA2" w14:textId="619BBAA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144 p=0.708</w:t>
            </w:r>
          </w:p>
        </w:tc>
      </w:tr>
      <w:tr w:rsidR="0057003A" w:rsidRPr="00C2128E" w14:paraId="41A1F4C6" w14:textId="77777777" w:rsidTr="00EE783B">
        <w:trPr>
          <w:trHeight w:val="109"/>
        </w:trPr>
        <w:tc>
          <w:tcPr>
            <w:tcW w:w="917" w:type="dxa"/>
          </w:tcPr>
          <w:p w14:paraId="6FCEB23F" w14:textId="7D38251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6798FDB7" w14:textId="6DF5044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497" w:type="dxa"/>
          </w:tcPr>
          <w:p w14:paraId="734A45CC" w14:textId="6BB1245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036487AB" w14:textId="05CB87F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42B5559B" w14:textId="6C2B629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4)=0.001 p=0.974</w:t>
            </w:r>
          </w:p>
        </w:tc>
      </w:tr>
      <w:tr w:rsidR="0057003A" w:rsidRPr="00C2128E" w14:paraId="39DE6C89" w14:textId="77777777" w:rsidTr="00EE783B">
        <w:trPr>
          <w:trHeight w:val="217"/>
        </w:trPr>
        <w:tc>
          <w:tcPr>
            <w:tcW w:w="917" w:type="dxa"/>
          </w:tcPr>
          <w:p w14:paraId="7D40F912" w14:textId="24F685E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40A012B0" w14:textId="207CE43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57F9BA2F" w14:textId="724BC2E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22688B85" w14:textId="5F812F92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1FBD3D1E" w14:textId="7A0AE674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1.17 p=0.289</w:t>
            </w:r>
          </w:p>
        </w:tc>
      </w:tr>
      <w:tr w:rsidR="0057003A" w:rsidRPr="00C2128E" w14:paraId="57E5C49F" w14:textId="77777777" w:rsidTr="00EE783B">
        <w:trPr>
          <w:trHeight w:val="109"/>
        </w:trPr>
        <w:tc>
          <w:tcPr>
            <w:tcW w:w="917" w:type="dxa"/>
          </w:tcPr>
          <w:p w14:paraId="3C71A866" w14:textId="24B4E9C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6F5634DB" w14:textId="4B78F48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5936B3A9" w14:textId="7A4976D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22974F36" w14:textId="6F6219B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21C684EA" w14:textId="218126B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183 p=0.672</w:t>
            </w:r>
          </w:p>
        </w:tc>
      </w:tr>
      <w:tr w:rsidR="0057003A" w:rsidRPr="00C2128E" w14:paraId="3F37EF4D" w14:textId="77777777" w:rsidTr="00EE783B">
        <w:trPr>
          <w:trHeight w:val="109"/>
        </w:trPr>
        <w:tc>
          <w:tcPr>
            <w:tcW w:w="917" w:type="dxa"/>
          </w:tcPr>
          <w:p w14:paraId="090753A0" w14:textId="5FE42CB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791FD978" w14:textId="4F938CB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55E6C136" w14:textId="6A894EF2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108F0EC2" w14:textId="30A6824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5B35EFA8" w14:textId="7EE12BB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281 p=0.601</w:t>
            </w:r>
          </w:p>
        </w:tc>
      </w:tr>
      <w:tr w:rsidR="0057003A" w:rsidRPr="00C2128E" w14:paraId="3F4458B1" w14:textId="77777777" w:rsidTr="00EE783B">
        <w:trPr>
          <w:trHeight w:val="172"/>
        </w:trPr>
        <w:tc>
          <w:tcPr>
            <w:tcW w:w="917" w:type="dxa"/>
          </w:tcPr>
          <w:p w14:paraId="67521DB0" w14:textId="3C0B561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5449D07D" w14:textId="19F3923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497" w:type="dxa"/>
          </w:tcPr>
          <w:p w14:paraId="2ED0264D" w14:textId="303E2A1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025A181E" w14:textId="5BE19ED4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555BD698" w14:textId="7997091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7)=0.73 p=0.401</w:t>
            </w:r>
          </w:p>
        </w:tc>
      </w:tr>
      <w:tr w:rsidR="0057003A" w:rsidRPr="00C2128E" w14:paraId="391D8953" w14:textId="77777777" w:rsidTr="00EE783B">
        <w:trPr>
          <w:trHeight w:val="109"/>
        </w:trPr>
        <w:tc>
          <w:tcPr>
            <w:tcW w:w="917" w:type="dxa"/>
          </w:tcPr>
          <w:p w14:paraId="378B11CE" w14:textId="3D2A0D7E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6D36EBE4" w14:textId="11547A89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6F0484C8" w14:textId="70ED927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1B66EFB5" w14:textId="6519B281" w:rsidR="00044E93" w:rsidRPr="00C2128E" w:rsidRDefault="00044E93" w:rsidP="00044E93">
            <w:pPr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84" w:type="dxa"/>
          </w:tcPr>
          <w:p w14:paraId="5706C0C1" w14:textId="25E1EAB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116 p=0.737</w:t>
            </w:r>
          </w:p>
        </w:tc>
      </w:tr>
      <w:tr w:rsidR="0057003A" w:rsidRPr="00C2128E" w14:paraId="24560353" w14:textId="77777777" w:rsidTr="00EE783B">
        <w:trPr>
          <w:trHeight w:val="109"/>
        </w:trPr>
        <w:tc>
          <w:tcPr>
            <w:tcW w:w="917" w:type="dxa"/>
          </w:tcPr>
          <w:p w14:paraId="47EB970B" w14:textId="12CA5B00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340E5D75" w14:textId="7811CC4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262430E4" w14:textId="5DD7230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55745712" w14:textId="2168806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Humanisation</w:t>
            </w:r>
          </w:p>
        </w:tc>
        <w:tc>
          <w:tcPr>
            <w:tcW w:w="1984" w:type="dxa"/>
          </w:tcPr>
          <w:p w14:paraId="6B3D28E0" w14:textId="4113426B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219 p=0.644</w:t>
            </w:r>
          </w:p>
        </w:tc>
      </w:tr>
      <w:tr w:rsidR="0057003A" w:rsidRPr="00C2128E" w14:paraId="6EF491E9" w14:textId="77777777" w:rsidTr="00EE783B">
        <w:trPr>
          <w:trHeight w:val="139"/>
        </w:trPr>
        <w:tc>
          <w:tcPr>
            <w:tcW w:w="917" w:type="dxa"/>
          </w:tcPr>
          <w:p w14:paraId="5F8A0972" w14:textId="378E8A6F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4D994E7A" w14:textId="7261A8A7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0D648606" w14:textId="278FF0D3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647656A4" w14:textId="5816A6B1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1984" w:type="dxa"/>
          </w:tcPr>
          <w:p w14:paraId="2AE6AFD7" w14:textId="7805BE8C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001 p=0.976</w:t>
            </w:r>
          </w:p>
        </w:tc>
      </w:tr>
      <w:tr w:rsidR="0057003A" w:rsidRPr="0057003A" w14:paraId="6BCC4740" w14:textId="77777777" w:rsidTr="0057003A">
        <w:trPr>
          <w:trHeight w:val="109"/>
        </w:trPr>
        <w:tc>
          <w:tcPr>
            <w:tcW w:w="917" w:type="dxa"/>
          </w:tcPr>
          <w:p w14:paraId="7BF382F4" w14:textId="16D65305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S6D</w:t>
            </w:r>
          </w:p>
        </w:tc>
        <w:tc>
          <w:tcPr>
            <w:tcW w:w="981" w:type="dxa"/>
          </w:tcPr>
          <w:p w14:paraId="47F3C36D" w14:textId="373BA888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497" w:type="dxa"/>
          </w:tcPr>
          <w:p w14:paraId="6D9CFEF1" w14:textId="06BD285A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Hippocampal CTF-β/CTF-α</w:t>
            </w:r>
          </w:p>
        </w:tc>
        <w:tc>
          <w:tcPr>
            <w:tcW w:w="3402" w:type="dxa"/>
          </w:tcPr>
          <w:p w14:paraId="3AED554B" w14:textId="21C1A7FD" w:rsidR="00044E93" w:rsidRPr="00C2128E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eastAsia="Times New Roman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Humanisation*Duplication</w:t>
            </w:r>
          </w:p>
        </w:tc>
        <w:tc>
          <w:tcPr>
            <w:tcW w:w="1984" w:type="dxa"/>
          </w:tcPr>
          <w:p w14:paraId="3DEDEDE5" w14:textId="1D565D98" w:rsidR="00044E93" w:rsidRPr="0057003A" w:rsidRDefault="00044E93" w:rsidP="00044E93">
            <w:pPr>
              <w:rPr>
                <w:rFonts w:cs="Arial"/>
                <w:sz w:val="18"/>
                <w:szCs w:val="18"/>
                <w:lang w:val="en-GB"/>
              </w:rPr>
            </w:pPr>
            <w:r w:rsidRPr="00C2128E">
              <w:rPr>
                <w:rFonts w:cs="Arial"/>
                <w:sz w:val="18"/>
                <w:szCs w:val="18"/>
                <w:lang w:val="en-GB"/>
              </w:rPr>
              <w:t>F(1,26)=0.155 p=0.697</w:t>
            </w:r>
          </w:p>
        </w:tc>
      </w:tr>
    </w:tbl>
    <w:p w14:paraId="288D7E5D" w14:textId="77777777" w:rsidR="001F01DA" w:rsidRDefault="001F01DA"/>
    <w:p w14:paraId="75340801" w14:textId="77777777" w:rsidR="00B56147" w:rsidRDefault="00B56147"/>
    <w:sectPr w:rsidR="00B56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FB"/>
    <w:rsid w:val="00044E93"/>
    <w:rsid w:val="00050E43"/>
    <w:rsid w:val="00103885"/>
    <w:rsid w:val="00156EB8"/>
    <w:rsid w:val="001F01DA"/>
    <w:rsid w:val="00326A02"/>
    <w:rsid w:val="003B1946"/>
    <w:rsid w:val="00434E4A"/>
    <w:rsid w:val="0057003A"/>
    <w:rsid w:val="00570C3B"/>
    <w:rsid w:val="005C3B30"/>
    <w:rsid w:val="005D1E9C"/>
    <w:rsid w:val="00634DBF"/>
    <w:rsid w:val="007F5CFB"/>
    <w:rsid w:val="008A592F"/>
    <w:rsid w:val="008C71CA"/>
    <w:rsid w:val="00907332"/>
    <w:rsid w:val="00970D9B"/>
    <w:rsid w:val="00973F91"/>
    <w:rsid w:val="00AA3FC3"/>
    <w:rsid w:val="00AC245C"/>
    <w:rsid w:val="00B56147"/>
    <w:rsid w:val="00BC4EE4"/>
    <w:rsid w:val="00C2128E"/>
    <w:rsid w:val="00C312AF"/>
    <w:rsid w:val="00C52A5E"/>
    <w:rsid w:val="00C75E68"/>
    <w:rsid w:val="00D079C5"/>
    <w:rsid w:val="00D12FA2"/>
    <w:rsid w:val="00E57496"/>
    <w:rsid w:val="00EE783B"/>
    <w:rsid w:val="00F118A0"/>
    <w:rsid w:val="00F24B15"/>
    <w:rsid w:val="00F33A44"/>
    <w:rsid w:val="00F92C6A"/>
    <w:rsid w:val="00FD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52002"/>
  <w15:chartTrackingRefBased/>
  <w15:docId w15:val="{EE5EB3AC-FE07-434F-A52D-85A170C4B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CFB"/>
    <w:pPr>
      <w:spacing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C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C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C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C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C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C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C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C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C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F5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C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F5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CF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F5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CFB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F5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C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CFB"/>
    <w:pPr>
      <w:spacing w:after="0" w:line="240" w:lineRule="auto"/>
    </w:pPr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4DBF"/>
    <w:pPr>
      <w:spacing w:after="0" w:line="240" w:lineRule="auto"/>
    </w:pPr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man, Frances</dc:creator>
  <cp:keywords/>
  <dc:description/>
  <cp:lastModifiedBy>Paige Mumford</cp:lastModifiedBy>
  <cp:revision>17</cp:revision>
  <dcterms:created xsi:type="dcterms:W3CDTF">2025-12-15T17:35:00Z</dcterms:created>
  <dcterms:modified xsi:type="dcterms:W3CDTF">2025-12-1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14321d-1a86-4b34-a3e3-5d8f4a5a2a41</vt:lpwstr>
  </property>
</Properties>
</file>